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58CC53" w14:textId="1BBFF591" w:rsidR="0020414A" w:rsidRPr="0020414A" w:rsidRDefault="0020414A" w:rsidP="0020414A">
      <w:pPr>
        <w:rPr>
          <w:rFonts w:ascii="Times New Roman" w:hAnsi="Times New Roman" w:cs="Times New Roman"/>
        </w:rPr>
      </w:pPr>
      <w:r w:rsidRPr="0020414A">
        <w:rPr>
          <w:rFonts w:ascii="Times New Roman" w:hAnsi="Times New Roman" w:cs="Times New Roman"/>
        </w:rPr>
        <w:t xml:space="preserve">Multimedia Appendix </w:t>
      </w:r>
      <w:r w:rsidR="004A4986">
        <w:rPr>
          <w:rFonts w:ascii="Times New Roman" w:hAnsi="Times New Roman" w:cs="Times New Roman"/>
        </w:rPr>
        <w:t>3</w:t>
      </w:r>
      <w:r w:rsidRPr="0020414A">
        <w:rPr>
          <w:rFonts w:ascii="Times New Roman" w:hAnsi="Times New Roman" w:cs="Times New Roman"/>
        </w:rPr>
        <w:t>: Top ten most common conditions diagnosed by dermatologists via WhatsApp. Evaluating dermatologists made a total of 704 diagnoses and differential diagnoses which included 224 unique conditions. The numerical value and percentages in the table represent a portion of the 704 diagnoses and differential diagnoses.</w:t>
      </w:r>
    </w:p>
    <w:p w14:paraId="69C47840" w14:textId="7F0783FD" w:rsidR="00721F8D" w:rsidRDefault="0020414A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hidden="0" allowOverlap="1" wp14:anchorId="5E5F8AED" wp14:editId="1261966B">
                <wp:simplePos x="0" y="0"/>
                <wp:positionH relativeFrom="column">
                  <wp:posOffset>0</wp:posOffset>
                </wp:positionH>
                <wp:positionV relativeFrom="paragraph">
                  <wp:posOffset>182245</wp:posOffset>
                </wp:positionV>
                <wp:extent cx="6657340" cy="3063875"/>
                <wp:effectExtent l="0" t="0" r="0" b="0"/>
                <wp:wrapSquare wrapText="bothSides" distT="0" distB="0" distL="114300" distR="114300"/>
                <wp:docPr id="9" name="Rectangle 9" descr="Enter Chart Description Here:&#10;&#10;End of Chart Description&#10;DO NOT ALTER TEXT BELOW THIS POINT! IF YOU DO YOUR CHART WILL NOT BE EDITABLE!&#10;mkkoexcel__~~~~~~~~~~False~~False~~Falsemkko__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" title="Mekko Graphics Chart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2022093" y="2252825"/>
                          <a:ext cx="6647815" cy="3054350"/>
                        </a:xfrm>
                        <a:prstGeom prst="rect">
                          <a:avLst/>
                        </a:prstGeom>
                        <a:blipFill rotWithShape="1">
                          <a:blip r:embed="rId4">
                            <a:alphaModFix/>
                          </a:blip>
                          <a:stretch>
                            <a:fillRect/>
                          </a:stretch>
                        </a:blipFill>
                        <a:ln>
                          <a:noFill/>
                        </a:ln>
                      </wps:spPr>
                      <wps:txbx>
                        <w:txbxContent>
                          <w:p w14:paraId="1F2A7F46" w14:textId="77777777" w:rsidR="0020414A" w:rsidRDefault="0020414A" w:rsidP="0020414A">
                            <w:pPr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E5F8AED" id="Rectangle 9" o:spid="_x0000_s1026" alt="Title: Mekko Graphics Chart - Description: Enter Chart Description Here:&#10;&#10;End of Chart Description&#10;DO NOT ALTER TEXT BELOW THIS POINT! IF YOU DO YOUR CHART WILL NOT BE EDITABLE!&#10;mkkoexcel__~~~~~~~~~~False~~False~~Falsemkko__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" style="position:absolute;margin-left:0;margin-top:14.35pt;width:524.2pt;height:241.2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" stroked="f">
                <v:fill r:id="rId5" o:title="xBzcnYLkiTm3bfO264zV4ttDUbo5mwqaZPyVmOlEWQ3WhgOGSJmL7ZmGFtgHvJPTprvxv6brkqRNV1BFtVwYjqyhltJw6CsiB9Ut5TbcjWiIeHdpaA2RCMewAjPondrmJZMnQnIvc1uQmE0UqbOqzRoqPv7rGaoHs0rpiOjJYu+4BhmZey6OJCOvXH" recolor="t" rotate="t" type="frame"/>
                <v:textbox inset="2.53958mm,2.53958mm,2.53958mm,2.53958mm">
                  <w:txbxContent>
                    <w:p w14:paraId="1F2A7F46" w14:textId="77777777" w:rsidR="0020414A" w:rsidRDefault="0020414A" w:rsidP="0020414A">
                      <w:pPr>
                        <w:textDirection w:val="btLr"/>
                      </w:pPr>
                    </w:p>
                  </w:txbxContent>
                </v:textbox>
                <w10:wrap type="square"/>
              </v:rect>
            </w:pict>
          </mc:Fallback>
        </mc:AlternateContent>
      </w:r>
    </w:p>
    <w:sectPr w:rsidR="00721F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414A"/>
    <w:rsid w:val="00012670"/>
    <w:rsid w:val="00053275"/>
    <w:rsid w:val="00055AB5"/>
    <w:rsid w:val="0020414A"/>
    <w:rsid w:val="00224E5E"/>
    <w:rsid w:val="002610F8"/>
    <w:rsid w:val="0032458D"/>
    <w:rsid w:val="00374A6E"/>
    <w:rsid w:val="003B06B3"/>
    <w:rsid w:val="004A4986"/>
    <w:rsid w:val="0054755B"/>
    <w:rsid w:val="007009F8"/>
    <w:rsid w:val="00721F8D"/>
    <w:rsid w:val="007B1D51"/>
    <w:rsid w:val="007E11EA"/>
    <w:rsid w:val="00824373"/>
    <w:rsid w:val="00865225"/>
    <w:rsid w:val="0092666A"/>
    <w:rsid w:val="00962C89"/>
    <w:rsid w:val="009A7F4C"/>
    <w:rsid w:val="009E760E"/>
    <w:rsid w:val="00A63342"/>
    <w:rsid w:val="00A91DE7"/>
    <w:rsid w:val="00B50E3D"/>
    <w:rsid w:val="00B705BD"/>
    <w:rsid w:val="00C863FA"/>
    <w:rsid w:val="00CA5F96"/>
    <w:rsid w:val="00D33960"/>
    <w:rsid w:val="00DA26AF"/>
    <w:rsid w:val="00E77B70"/>
    <w:rsid w:val="00F82944"/>
    <w:rsid w:val="00F860EF"/>
    <w:rsid w:val="00FB7AE4"/>
    <w:rsid w:val="00FE1A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C8249D"/>
  <w15:chartTrackingRefBased/>
  <w15:docId w15:val="{A87BFF79-4EB3-5740-A748-3839D2A2B5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414A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</Words>
  <Characters>287</Characters>
  <Application>Microsoft Office Word</Application>
  <DocSecurity>0</DocSecurity>
  <Lines>2</Lines>
  <Paragraphs>1</Paragraphs>
  <ScaleCrop>false</ScaleCrop>
  <Company/>
  <LinksUpToDate>false</LinksUpToDate>
  <CharactersWithSpaces>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a Sawka</dc:creator>
  <cp:keywords/>
  <dc:description/>
  <cp:lastModifiedBy>Annie Castillo</cp:lastModifiedBy>
  <cp:revision>2</cp:revision>
  <dcterms:created xsi:type="dcterms:W3CDTF">2022-06-30T22:51:00Z</dcterms:created>
  <dcterms:modified xsi:type="dcterms:W3CDTF">2022-07-26T18:26:00Z</dcterms:modified>
</cp:coreProperties>
</file>